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127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21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21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9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9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29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29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9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9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21000</wp:posOffset>
                </wp:positionV>
                <wp:extent cx="1733550" cy="69786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7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due to methodological reasons </w:t>
                              <w:br/>
                              <w:t>(n =  2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4.95pt;mso-wrap-distance-left:9.05pt;mso-wrap-distance-right:9.05pt;mso-wrap-distance-top:0pt;mso-wrap-distance-bottom:0pt;margin-top:230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due to methodological reasons </w:t>
                        <w:br/>
                        <w:t>(n =  2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27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27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after applied inclusion criteria (n =  24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after applied inclusion criteria (n =  24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3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3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N/A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N/A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5:00:00Z</dcterms:created>
  <dc:creator>mocampo</dc:creator>
  <dc:description/>
  <cp:keywords/>
  <dc:language>en-US</dc:language>
  <cp:lastModifiedBy>Lucía</cp:lastModifiedBy>
  <dcterms:modified xsi:type="dcterms:W3CDTF">2017-09-18T16:10:00Z</dcterms:modified>
  <cp:revision>4</cp:revision>
  <dc:subject/>
  <dc:title>PRISMA 2009 Flow Diagram</dc:title>
</cp:coreProperties>
</file>